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DD3" w:rsidRDefault="00520DD3" w:rsidP="00520DD3">
      <w:pPr>
        <w:pStyle w:val="Heading1"/>
        <w:shd w:val="clear" w:color="auto" w:fill="FFFFFF"/>
        <w:spacing w:before="120" w:beforeAutospacing="0" w:after="120" w:afterAutospacing="0" w:line="360" w:lineRule="auto"/>
        <w:jc w:val="both"/>
        <w:rPr>
          <w:sz w:val="36"/>
          <w:szCs w:val="36"/>
        </w:rPr>
      </w:pPr>
      <w:r w:rsidRPr="005324FD">
        <w:rPr>
          <w:sz w:val="36"/>
          <w:szCs w:val="36"/>
        </w:rPr>
        <w:t>Supporting Information</w:t>
      </w:r>
    </w:p>
    <w:p w:rsidR="00520DD3" w:rsidRPr="00A41E71" w:rsidRDefault="00520DD3" w:rsidP="00520DD3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sz w:val="24"/>
          <w:szCs w:val="24"/>
        </w:rPr>
      </w:pPr>
      <w:r w:rsidRPr="005324FD">
        <w:rPr>
          <w:sz w:val="24"/>
          <w:szCs w:val="24"/>
        </w:rPr>
        <w:t>S1 Table</w:t>
      </w:r>
      <w:r>
        <w:rPr>
          <w:sz w:val="24"/>
          <w:szCs w:val="24"/>
        </w:rPr>
        <w:t xml:space="preserve">:  List of primers used for qPCR analysis. </w:t>
      </w:r>
      <w:r w:rsidRPr="0036776D">
        <w:rPr>
          <w:b w:val="0"/>
          <w:sz w:val="24"/>
          <w:szCs w:val="24"/>
        </w:rPr>
        <w:t>Sequence information of gene specific primers used for qPCR analysis</w:t>
      </w:r>
      <w:r>
        <w:rPr>
          <w:b w:val="0"/>
          <w:sz w:val="24"/>
          <w:szCs w:val="24"/>
        </w:rPr>
        <w:t xml:space="preserve"> along with their Accession numbers allotted by GenBank.</w:t>
      </w:r>
    </w:p>
    <w:tbl>
      <w:tblPr>
        <w:tblpPr w:leftFromText="180" w:rightFromText="180" w:vertAnchor="text" w:horzAnchor="margin" w:tblpY="1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788"/>
        <w:gridCol w:w="4710"/>
      </w:tblGrid>
      <w:tr w:rsidR="00520DD3" w:rsidTr="00063D94">
        <w:trPr>
          <w:trHeight w:val="641"/>
        </w:trPr>
        <w:tc>
          <w:tcPr>
            <w:tcW w:w="4788" w:type="dxa"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EE746D">
              <w:rPr>
                <w:rFonts w:ascii="Times New Roman" w:hAnsi="Times New Roman"/>
                <w:b/>
                <w:sz w:val="28"/>
                <w:szCs w:val="28"/>
              </w:rPr>
              <w:t>Primer name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EE746D">
              <w:rPr>
                <w:rFonts w:ascii="Times New Roman" w:hAnsi="Times New Roman"/>
                <w:b/>
                <w:sz w:val="28"/>
                <w:szCs w:val="28"/>
              </w:rPr>
              <w:t xml:space="preserve">Primer 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S</w:t>
            </w:r>
            <w:r w:rsidRPr="00EE746D">
              <w:rPr>
                <w:rFonts w:ascii="Times New Roman" w:hAnsi="Times New Roman"/>
                <w:b/>
                <w:sz w:val="28"/>
                <w:szCs w:val="28"/>
              </w:rPr>
              <w:t>equence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Defensin (Acc. No. JZ917401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CACCGGAAATCATCTCTGC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GGCAAAGACTTGCGAGAATC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Dehydrin 19 (Acc. No. JZ917444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GAACCAAGTGGGCTGAACAT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TGGAGCCTTGCAGTCACTT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PR 2   (Acc. No. JZ917485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TCAGGGATTGGCCAAAAGG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TCCTACCACGGCAAAGGAGA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Lox (Acc. No. JZ917489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TCCTCTGCAGGCAGAAAAAC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ACAAGGCTTATGCCACCAG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HSP iv (Acc. No. JZ917618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GGACCCCATTGTCGAGCTT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AGGGGATCACTGGCACAGA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Heat shock protein 70 (Acc. No. JZ917428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TGCAGATTCCTTCCAACTCC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TTGAGAAGGCTGTGGAGGAT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MAPK (Acc. No. JZ917425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GGGCCATGTAAGGGTGTTGA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TCTCCTGGAACCCCCTTTTC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Receptor serine threonine kinase (Acc.No.JZ917609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GAGTCAATGGGCCAGTCTGC</w:t>
            </w:r>
          </w:p>
        </w:tc>
      </w:tr>
      <w:tr w:rsidR="00520DD3" w:rsidRPr="00A41E71" w:rsidTr="00063D94">
        <w:trPr>
          <w:trHeight w:val="432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TGCAACAAGGGGCACCA</w:t>
            </w:r>
          </w:p>
        </w:tc>
      </w:tr>
      <w:tr w:rsidR="00520DD3" w:rsidRPr="00A41E71" w:rsidTr="00063D94">
        <w:trPr>
          <w:trHeight w:val="420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DNA damage repair toleration protein 100 </w:t>
            </w:r>
          </w:p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(Acc. No. JZ917465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AATCTGAAAGGGGCCATACC</w:t>
            </w:r>
          </w:p>
        </w:tc>
      </w:tr>
      <w:tr w:rsidR="00520DD3" w:rsidRPr="00A41E71" w:rsidTr="00063D94">
        <w:trPr>
          <w:trHeight w:val="571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R: 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GATGATCGAAGGGAGATCC</w:t>
            </w:r>
            <w:r w:rsidRPr="00EE746D"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</w:p>
        </w:tc>
      </w:tr>
      <w:tr w:rsidR="00520DD3" w:rsidRPr="00A41E71" w:rsidTr="00063D94">
        <w:trPr>
          <w:trHeight w:val="440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Dehydration responsive element transcription factor (Acc. No. 917435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F:</w:t>
            </w:r>
            <w:r w:rsidRPr="00EE746D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EE746D">
              <w:rPr>
                <w:rFonts w:ascii="Times New Roman" w:hAnsi="Times New Roman"/>
                <w:sz w:val="24"/>
                <w:szCs w:val="24"/>
              </w:rPr>
              <w:t>GTTTGGCGGTGGCACTGTT</w:t>
            </w:r>
          </w:p>
        </w:tc>
      </w:tr>
      <w:tr w:rsidR="00520DD3" w:rsidRPr="00A41E71" w:rsidTr="00063D94">
        <w:trPr>
          <w:trHeight w:val="444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R:</w:t>
            </w:r>
            <w:r w:rsidRPr="00EE746D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EE746D">
              <w:rPr>
                <w:rFonts w:ascii="Times New Roman" w:hAnsi="Times New Roman"/>
                <w:sz w:val="24"/>
                <w:szCs w:val="24"/>
              </w:rPr>
              <w:t>CAACTTCCTACCGTGCCCAGA</w:t>
            </w:r>
          </w:p>
        </w:tc>
      </w:tr>
      <w:tr w:rsidR="00520DD3" w:rsidRPr="00A41E71" w:rsidTr="00063D94">
        <w:trPr>
          <w:trHeight w:val="444"/>
        </w:trPr>
        <w:tc>
          <w:tcPr>
            <w:tcW w:w="4788" w:type="dxa"/>
            <w:vMerge w:val="restart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Low temperature 65 protein</w:t>
            </w:r>
          </w:p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 (Acc. No. JZ917464)</w:t>
            </w: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 xml:space="preserve">F: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CCTCTGATTCGGTTACCTTCC</w:t>
            </w:r>
          </w:p>
        </w:tc>
      </w:tr>
      <w:tr w:rsidR="00520DD3" w:rsidRPr="00A41E71" w:rsidTr="00063D94">
        <w:trPr>
          <w:trHeight w:val="444"/>
        </w:trPr>
        <w:tc>
          <w:tcPr>
            <w:tcW w:w="4788" w:type="dxa"/>
            <w:vMerge/>
          </w:tcPr>
          <w:p w:rsidR="00520DD3" w:rsidRPr="00EE746D" w:rsidRDefault="00520DD3" w:rsidP="00063D9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0" w:type="dxa"/>
          </w:tcPr>
          <w:p w:rsidR="00520DD3" w:rsidRPr="00EE746D" w:rsidRDefault="00520DD3" w:rsidP="00063D9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746D">
              <w:rPr>
                <w:rFonts w:ascii="Times New Roman" w:hAnsi="Times New Roman"/>
                <w:sz w:val="24"/>
                <w:szCs w:val="24"/>
              </w:rPr>
              <w:t>R:</w:t>
            </w:r>
            <w:r w:rsidRPr="00EE746D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EE746D">
              <w:rPr>
                <w:rFonts w:ascii="Times New Roman" w:hAnsi="Times New Roman"/>
                <w:bCs/>
                <w:sz w:val="24"/>
                <w:szCs w:val="24"/>
              </w:rPr>
              <w:t>TGCATAAGAAGGAGCCAGTG</w:t>
            </w:r>
          </w:p>
        </w:tc>
      </w:tr>
    </w:tbl>
    <w:p w:rsidR="00520DD3" w:rsidRPr="00A41E71" w:rsidRDefault="00520DD3" w:rsidP="00520D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B79C9" w:rsidRDefault="007B79C9"/>
    <w:sectPr w:rsidR="007B79C9" w:rsidSect="00D14AED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40A" w:rsidRDefault="00520DD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0CC5" w:rsidRDefault="00520D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70CC5" w:rsidRDefault="00520DD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40A" w:rsidRDefault="00520DD3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40A" w:rsidRDefault="00520DD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40A" w:rsidRDefault="00520DD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40A" w:rsidRDefault="00520DD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520DD3"/>
    <w:rsid w:val="000038BD"/>
    <w:rsid w:val="000042CD"/>
    <w:rsid w:val="0000446A"/>
    <w:rsid w:val="0000632D"/>
    <w:rsid w:val="000067C3"/>
    <w:rsid w:val="00006E9A"/>
    <w:rsid w:val="000147E5"/>
    <w:rsid w:val="00016420"/>
    <w:rsid w:val="000209F8"/>
    <w:rsid w:val="00025973"/>
    <w:rsid w:val="00025E2A"/>
    <w:rsid w:val="00026514"/>
    <w:rsid w:val="000269E0"/>
    <w:rsid w:val="00032EAC"/>
    <w:rsid w:val="000333C7"/>
    <w:rsid w:val="0003414E"/>
    <w:rsid w:val="000364D4"/>
    <w:rsid w:val="00040E4C"/>
    <w:rsid w:val="00041AAE"/>
    <w:rsid w:val="0004257E"/>
    <w:rsid w:val="000433AC"/>
    <w:rsid w:val="00043832"/>
    <w:rsid w:val="00047CBE"/>
    <w:rsid w:val="00054603"/>
    <w:rsid w:val="0005479A"/>
    <w:rsid w:val="0006072D"/>
    <w:rsid w:val="0006142D"/>
    <w:rsid w:val="00061FF2"/>
    <w:rsid w:val="0006317E"/>
    <w:rsid w:val="0007015A"/>
    <w:rsid w:val="000701DA"/>
    <w:rsid w:val="00070520"/>
    <w:rsid w:val="00070D07"/>
    <w:rsid w:val="0007319D"/>
    <w:rsid w:val="000761B8"/>
    <w:rsid w:val="00076DE9"/>
    <w:rsid w:val="00077A2F"/>
    <w:rsid w:val="000818F1"/>
    <w:rsid w:val="00083D8B"/>
    <w:rsid w:val="00084672"/>
    <w:rsid w:val="00084E1F"/>
    <w:rsid w:val="000866A8"/>
    <w:rsid w:val="0009192C"/>
    <w:rsid w:val="00092EC3"/>
    <w:rsid w:val="00094DFC"/>
    <w:rsid w:val="00095DCA"/>
    <w:rsid w:val="000A1CC7"/>
    <w:rsid w:val="000A4A08"/>
    <w:rsid w:val="000B0473"/>
    <w:rsid w:val="000C0C13"/>
    <w:rsid w:val="000C16D1"/>
    <w:rsid w:val="000C3A87"/>
    <w:rsid w:val="000C413F"/>
    <w:rsid w:val="000C48C1"/>
    <w:rsid w:val="000C7C08"/>
    <w:rsid w:val="000D2A8D"/>
    <w:rsid w:val="000D4FF3"/>
    <w:rsid w:val="000E19C9"/>
    <w:rsid w:val="000E67A3"/>
    <w:rsid w:val="000F0365"/>
    <w:rsid w:val="000F08B4"/>
    <w:rsid w:val="000F4554"/>
    <w:rsid w:val="000F5132"/>
    <w:rsid w:val="000F581E"/>
    <w:rsid w:val="000F7C12"/>
    <w:rsid w:val="00100961"/>
    <w:rsid w:val="00102C3E"/>
    <w:rsid w:val="00102F94"/>
    <w:rsid w:val="001033F3"/>
    <w:rsid w:val="00104E6F"/>
    <w:rsid w:val="0010724A"/>
    <w:rsid w:val="0011095C"/>
    <w:rsid w:val="00112E1A"/>
    <w:rsid w:val="001134F2"/>
    <w:rsid w:val="00114B5B"/>
    <w:rsid w:val="0012026B"/>
    <w:rsid w:val="00122F2E"/>
    <w:rsid w:val="00123A7A"/>
    <w:rsid w:val="00125EA5"/>
    <w:rsid w:val="0013329C"/>
    <w:rsid w:val="0013433C"/>
    <w:rsid w:val="00135F2D"/>
    <w:rsid w:val="00136B22"/>
    <w:rsid w:val="00143B13"/>
    <w:rsid w:val="0014630A"/>
    <w:rsid w:val="001508A5"/>
    <w:rsid w:val="00151232"/>
    <w:rsid w:val="00157C91"/>
    <w:rsid w:val="00157DC7"/>
    <w:rsid w:val="00163754"/>
    <w:rsid w:val="00164015"/>
    <w:rsid w:val="0016673F"/>
    <w:rsid w:val="00170403"/>
    <w:rsid w:val="00170DC1"/>
    <w:rsid w:val="001722CA"/>
    <w:rsid w:val="001728C6"/>
    <w:rsid w:val="00172C8F"/>
    <w:rsid w:val="001752E4"/>
    <w:rsid w:val="00176334"/>
    <w:rsid w:val="001810EF"/>
    <w:rsid w:val="00181924"/>
    <w:rsid w:val="00184973"/>
    <w:rsid w:val="00184B5A"/>
    <w:rsid w:val="00186BA4"/>
    <w:rsid w:val="001A06F3"/>
    <w:rsid w:val="001A1FE3"/>
    <w:rsid w:val="001A6053"/>
    <w:rsid w:val="001B3E28"/>
    <w:rsid w:val="001B4647"/>
    <w:rsid w:val="001B5CC3"/>
    <w:rsid w:val="001B6A7C"/>
    <w:rsid w:val="001B7CE1"/>
    <w:rsid w:val="001C5F8D"/>
    <w:rsid w:val="001C7BE2"/>
    <w:rsid w:val="001D4CE7"/>
    <w:rsid w:val="001D5F01"/>
    <w:rsid w:val="001D65AE"/>
    <w:rsid w:val="001D7AED"/>
    <w:rsid w:val="001E00A1"/>
    <w:rsid w:val="001E041E"/>
    <w:rsid w:val="001E1F26"/>
    <w:rsid w:val="001E5392"/>
    <w:rsid w:val="001F6916"/>
    <w:rsid w:val="00200017"/>
    <w:rsid w:val="0020211B"/>
    <w:rsid w:val="0020363C"/>
    <w:rsid w:val="00203D2D"/>
    <w:rsid w:val="002100D1"/>
    <w:rsid w:val="00211C24"/>
    <w:rsid w:val="00213DE7"/>
    <w:rsid w:val="00232670"/>
    <w:rsid w:val="00233808"/>
    <w:rsid w:val="0023646C"/>
    <w:rsid w:val="002367FF"/>
    <w:rsid w:val="00237BB1"/>
    <w:rsid w:val="002401F9"/>
    <w:rsid w:val="002411ED"/>
    <w:rsid w:val="00244BA8"/>
    <w:rsid w:val="00245806"/>
    <w:rsid w:val="00245C4A"/>
    <w:rsid w:val="00246415"/>
    <w:rsid w:val="0025513B"/>
    <w:rsid w:val="002563E7"/>
    <w:rsid w:val="002614B2"/>
    <w:rsid w:val="0026224F"/>
    <w:rsid w:val="0026514E"/>
    <w:rsid w:val="0026706B"/>
    <w:rsid w:val="00271A0C"/>
    <w:rsid w:val="002733FF"/>
    <w:rsid w:val="00273B75"/>
    <w:rsid w:val="00275058"/>
    <w:rsid w:val="00281927"/>
    <w:rsid w:val="00295138"/>
    <w:rsid w:val="002A27FE"/>
    <w:rsid w:val="002A39BE"/>
    <w:rsid w:val="002A407B"/>
    <w:rsid w:val="002B1D92"/>
    <w:rsid w:val="002B346D"/>
    <w:rsid w:val="002C1A17"/>
    <w:rsid w:val="002C2A64"/>
    <w:rsid w:val="002C64B7"/>
    <w:rsid w:val="002C79EC"/>
    <w:rsid w:val="002D1004"/>
    <w:rsid w:val="002D464A"/>
    <w:rsid w:val="002D4D6A"/>
    <w:rsid w:val="002D76DB"/>
    <w:rsid w:val="002E0D6C"/>
    <w:rsid w:val="002E3F5A"/>
    <w:rsid w:val="002E43F4"/>
    <w:rsid w:val="002E48BD"/>
    <w:rsid w:val="002E74D2"/>
    <w:rsid w:val="002F20EA"/>
    <w:rsid w:val="002F3466"/>
    <w:rsid w:val="002F78B6"/>
    <w:rsid w:val="00300753"/>
    <w:rsid w:val="00305E8C"/>
    <w:rsid w:val="00311137"/>
    <w:rsid w:val="0031231E"/>
    <w:rsid w:val="00313423"/>
    <w:rsid w:val="00313C57"/>
    <w:rsid w:val="00314E0E"/>
    <w:rsid w:val="00320F67"/>
    <w:rsid w:val="00322C9D"/>
    <w:rsid w:val="00323E7D"/>
    <w:rsid w:val="00324160"/>
    <w:rsid w:val="00324AE0"/>
    <w:rsid w:val="00325746"/>
    <w:rsid w:val="00327880"/>
    <w:rsid w:val="003370F8"/>
    <w:rsid w:val="003435E5"/>
    <w:rsid w:val="00345C2F"/>
    <w:rsid w:val="00346BC3"/>
    <w:rsid w:val="00347AC7"/>
    <w:rsid w:val="00352C08"/>
    <w:rsid w:val="003565B9"/>
    <w:rsid w:val="00364485"/>
    <w:rsid w:val="0036727D"/>
    <w:rsid w:val="00371C70"/>
    <w:rsid w:val="003837EA"/>
    <w:rsid w:val="00383FA2"/>
    <w:rsid w:val="00387BF4"/>
    <w:rsid w:val="00387C49"/>
    <w:rsid w:val="00387F29"/>
    <w:rsid w:val="00390AF1"/>
    <w:rsid w:val="0039394F"/>
    <w:rsid w:val="00393D90"/>
    <w:rsid w:val="003942A3"/>
    <w:rsid w:val="00396ABB"/>
    <w:rsid w:val="00397598"/>
    <w:rsid w:val="00397D32"/>
    <w:rsid w:val="003A72EC"/>
    <w:rsid w:val="003A7F3E"/>
    <w:rsid w:val="003B00C9"/>
    <w:rsid w:val="003B2484"/>
    <w:rsid w:val="003B32B7"/>
    <w:rsid w:val="003C00BC"/>
    <w:rsid w:val="003C026D"/>
    <w:rsid w:val="003C28DB"/>
    <w:rsid w:val="003C3E0A"/>
    <w:rsid w:val="003C68CB"/>
    <w:rsid w:val="003D226F"/>
    <w:rsid w:val="003D2BBD"/>
    <w:rsid w:val="003E2598"/>
    <w:rsid w:val="003E797C"/>
    <w:rsid w:val="003F1F02"/>
    <w:rsid w:val="00400F81"/>
    <w:rsid w:val="00406F0B"/>
    <w:rsid w:val="00410FB2"/>
    <w:rsid w:val="0041679C"/>
    <w:rsid w:val="004177D8"/>
    <w:rsid w:val="00417FD0"/>
    <w:rsid w:val="0042152E"/>
    <w:rsid w:val="0042304A"/>
    <w:rsid w:val="00423FA1"/>
    <w:rsid w:val="004242C9"/>
    <w:rsid w:val="00433C65"/>
    <w:rsid w:val="00433C82"/>
    <w:rsid w:val="00434BD9"/>
    <w:rsid w:val="004352DB"/>
    <w:rsid w:val="00435890"/>
    <w:rsid w:val="00435C59"/>
    <w:rsid w:val="004414E8"/>
    <w:rsid w:val="00447EFA"/>
    <w:rsid w:val="0045268C"/>
    <w:rsid w:val="00454E97"/>
    <w:rsid w:val="004550B6"/>
    <w:rsid w:val="00455583"/>
    <w:rsid w:val="00456895"/>
    <w:rsid w:val="004600E6"/>
    <w:rsid w:val="0046106D"/>
    <w:rsid w:val="00462464"/>
    <w:rsid w:val="00466066"/>
    <w:rsid w:val="0047334B"/>
    <w:rsid w:val="0047358F"/>
    <w:rsid w:val="00473A28"/>
    <w:rsid w:val="004750D5"/>
    <w:rsid w:val="00475C58"/>
    <w:rsid w:val="004761A7"/>
    <w:rsid w:val="004826DD"/>
    <w:rsid w:val="00486A83"/>
    <w:rsid w:val="00493C06"/>
    <w:rsid w:val="00493C15"/>
    <w:rsid w:val="00494E7D"/>
    <w:rsid w:val="004966F4"/>
    <w:rsid w:val="004A00B2"/>
    <w:rsid w:val="004A29BE"/>
    <w:rsid w:val="004A2C1E"/>
    <w:rsid w:val="004A390D"/>
    <w:rsid w:val="004C4AC9"/>
    <w:rsid w:val="004C65EA"/>
    <w:rsid w:val="004C74B5"/>
    <w:rsid w:val="004D4BCA"/>
    <w:rsid w:val="004D5AE1"/>
    <w:rsid w:val="004D6116"/>
    <w:rsid w:val="004D61C7"/>
    <w:rsid w:val="004D6D0B"/>
    <w:rsid w:val="004E74AE"/>
    <w:rsid w:val="004E7A35"/>
    <w:rsid w:val="004F166C"/>
    <w:rsid w:val="004F3196"/>
    <w:rsid w:val="004F3399"/>
    <w:rsid w:val="004F68E3"/>
    <w:rsid w:val="00505027"/>
    <w:rsid w:val="0051111B"/>
    <w:rsid w:val="00514C38"/>
    <w:rsid w:val="00516105"/>
    <w:rsid w:val="005173CB"/>
    <w:rsid w:val="005202F7"/>
    <w:rsid w:val="00520DD3"/>
    <w:rsid w:val="00520E55"/>
    <w:rsid w:val="00525EC1"/>
    <w:rsid w:val="00533E83"/>
    <w:rsid w:val="00535114"/>
    <w:rsid w:val="00537F74"/>
    <w:rsid w:val="0054186C"/>
    <w:rsid w:val="005436B9"/>
    <w:rsid w:val="00544E86"/>
    <w:rsid w:val="00552462"/>
    <w:rsid w:val="005534D0"/>
    <w:rsid w:val="005569C2"/>
    <w:rsid w:val="00562115"/>
    <w:rsid w:val="0056268B"/>
    <w:rsid w:val="00565DF6"/>
    <w:rsid w:val="005729A1"/>
    <w:rsid w:val="00572EDE"/>
    <w:rsid w:val="00573850"/>
    <w:rsid w:val="00574067"/>
    <w:rsid w:val="00577F73"/>
    <w:rsid w:val="005813F9"/>
    <w:rsid w:val="005817B8"/>
    <w:rsid w:val="005817DE"/>
    <w:rsid w:val="00583278"/>
    <w:rsid w:val="00584B67"/>
    <w:rsid w:val="005936E4"/>
    <w:rsid w:val="005A432A"/>
    <w:rsid w:val="005B06E0"/>
    <w:rsid w:val="005B248A"/>
    <w:rsid w:val="005B31CB"/>
    <w:rsid w:val="005B3266"/>
    <w:rsid w:val="005B68AB"/>
    <w:rsid w:val="005C3C92"/>
    <w:rsid w:val="005C6434"/>
    <w:rsid w:val="005D31EF"/>
    <w:rsid w:val="005D5063"/>
    <w:rsid w:val="005D5884"/>
    <w:rsid w:val="005D610C"/>
    <w:rsid w:val="005E51FC"/>
    <w:rsid w:val="005F5932"/>
    <w:rsid w:val="005F63AB"/>
    <w:rsid w:val="006001EB"/>
    <w:rsid w:val="00606355"/>
    <w:rsid w:val="00607746"/>
    <w:rsid w:val="0061387E"/>
    <w:rsid w:val="0061449F"/>
    <w:rsid w:val="00615D19"/>
    <w:rsid w:val="0062112E"/>
    <w:rsid w:val="00625711"/>
    <w:rsid w:val="00626761"/>
    <w:rsid w:val="0062746A"/>
    <w:rsid w:val="0063195C"/>
    <w:rsid w:val="0063389B"/>
    <w:rsid w:val="00634A98"/>
    <w:rsid w:val="00637245"/>
    <w:rsid w:val="00640010"/>
    <w:rsid w:val="00641AE7"/>
    <w:rsid w:val="006422AF"/>
    <w:rsid w:val="00642C9B"/>
    <w:rsid w:val="00642CC9"/>
    <w:rsid w:val="00647061"/>
    <w:rsid w:val="00650695"/>
    <w:rsid w:val="006514A1"/>
    <w:rsid w:val="0065412C"/>
    <w:rsid w:val="006568ED"/>
    <w:rsid w:val="00660386"/>
    <w:rsid w:val="006645F8"/>
    <w:rsid w:val="00665E1D"/>
    <w:rsid w:val="0067115B"/>
    <w:rsid w:val="00672152"/>
    <w:rsid w:val="00674233"/>
    <w:rsid w:val="00675672"/>
    <w:rsid w:val="00682D09"/>
    <w:rsid w:val="00683206"/>
    <w:rsid w:val="006840AE"/>
    <w:rsid w:val="00690018"/>
    <w:rsid w:val="0069078C"/>
    <w:rsid w:val="00694507"/>
    <w:rsid w:val="00695332"/>
    <w:rsid w:val="00696653"/>
    <w:rsid w:val="006A481C"/>
    <w:rsid w:val="006A6049"/>
    <w:rsid w:val="006B1B53"/>
    <w:rsid w:val="006B288D"/>
    <w:rsid w:val="006B2B88"/>
    <w:rsid w:val="006B4745"/>
    <w:rsid w:val="006B5845"/>
    <w:rsid w:val="006B6DAF"/>
    <w:rsid w:val="006B75FF"/>
    <w:rsid w:val="006C14CE"/>
    <w:rsid w:val="006C2E5F"/>
    <w:rsid w:val="006C3153"/>
    <w:rsid w:val="006C376B"/>
    <w:rsid w:val="006C7108"/>
    <w:rsid w:val="006C7147"/>
    <w:rsid w:val="006C72DD"/>
    <w:rsid w:val="006D16FE"/>
    <w:rsid w:val="006D5D86"/>
    <w:rsid w:val="006D6268"/>
    <w:rsid w:val="006D68D4"/>
    <w:rsid w:val="006E5941"/>
    <w:rsid w:val="006E5C2B"/>
    <w:rsid w:val="006E604C"/>
    <w:rsid w:val="006E65E9"/>
    <w:rsid w:val="006E6FB8"/>
    <w:rsid w:val="006E6FC8"/>
    <w:rsid w:val="006F0D19"/>
    <w:rsid w:val="006F513D"/>
    <w:rsid w:val="006F6F07"/>
    <w:rsid w:val="00700C49"/>
    <w:rsid w:val="007013C8"/>
    <w:rsid w:val="007023BE"/>
    <w:rsid w:val="00704083"/>
    <w:rsid w:val="00706855"/>
    <w:rsid w:val="00707E30"/>
    <w:rsid w:val="00710457"/>
    <w:rsid w:val="00710EB9"/>
    <w:rsid w:val="00712436"/>
    <w:rsid w:val="00722F24"/>
    <w:rsid w:val="007232FF"/>
    <w:rsid w:val="007243C8"/>
    <w:rsid w:val="007264F1"/>
    <w:rsid w:val="007339A3"/>
    <w:rsid w:val="00733F63"/>
    <w:rsid w:val="00734D2D"/>
    <w:rsid w:val="007400E6"/>
    <w:rsid w:val="007428E2"/>
    <w:rsid w:val="007431F2"/>
    <w:rsid w:val="00747B58"/>
    <w:rsid w:val="00750834"/>
    <w:rsid w:val="00754443"/>
    <w:rsid w:val="00756ED3"/>
    <w:rsid w:val="0075763D"/>
    <w:rsid w:val="00763501"/>
    <w:rsid w:val="00764F1A"/>
    <w:rsid w:val="00767947"/>
    <w:rsid w:val="00775D3B"/>
    <w:rsid w:val="00780002"/>
    <w:rsid w:val="007845BB"/>
    <w:rsid w:val="00785FB5"/>
    <w:rsid w:val="00792A8D"/>
    <w:rsid w:val="007A0408"/>
    <w:rsid w:val="007A20FC"/>
    <w:rsid w:val="007A2CD2"/>
    <w:rsid w:val="007A2D0B"/>
    <w:rsid w:val="007A6A02"/>
    <w:rsid w:val="007A6C4D"/>
    <w:rsid w:val="007A7932"/>
    <w:rsid w:val="007B79C9"/>
    <w:rsid w:val="007C0004"/>
    <w:rsid w:val="007D073E"/>
    <w:rsid w:val="007D5FBF"/>
    <w:rsid w:val="007E31AD"/>
    <w:rsid w:val="007E5812"/>
    <w:rsid w:val="007E6897"/>
    <w:rsid w:val="007F1F8E"/>
    <w:rsid w:val="007F5F5A"/>
    <w:rsid w:val="007F6BD6"/>
    <w:rsid w:val="007F7D19"/>
    <w:rsid w:val="0080054B"/>
    <w:rsid w:val="00800B9B"/>
    <w:rsid w:val="00801F1E"/>
    <w:rsid w:val="00805DD1"/>
    <w:rsid w:val="008064F0"/>
    <w:rsid w:val="00811380"/>
    <w:rsid w:val="008116C4"/>
    <w:rsid w:val="00811FC8"/>
    <w:rsid w:val="00812200"/>
    <w:rsid w:val="00823468"/>
    <w:rsid w:val="008239F6"/>
    <w:rsid w:val="008253BE"/>
    <w:rsid w:val="00827C61"/>
    <w:rsid w:val="0083050A"/>
    <w:rsid w:val="0083125A"/>
    <w:rsid w:val="00837937"/>
    <w:rsid w:val="00837B23"/>
    <w:rsid w:val="00842A5E"/>
    <w:rsid w:val="00845C85"/>
    <w:rsid w:val="00847A90"/>
    <w:rsid w:val="00852281"/>
    <w:rsid w:val="0085229C"/>
    <w:rsid w:val="008549AA"/>
    <w:rsid w:val="008558CB"/>
    <w:rsid w:val="00856988"/>
    <w:rsid w:val="0086020D"/>
    <w:rsid w:val="00861E12"/>
    <w:rsid w:val="0086588B"/>
    <w:rsid w:val="00865D8C"/>
    <w:rsid w:val="0086713C"/>
    <w:rsid w:val="00867392"/>
    <w:rsid w:val="0086764E"/>
    <w:rsid w:val="008706D4"/>
    <w:rsid w:val="00871B5A"/>
    <w:rsid w:val="00871EAF"/>
    <w:rsid w:val="00873100"/>
    <w:rsid w:val="0087362F"/>
    <w:rsid w:val="00881B0E"/>
    <w:rsid w:val="00893614"/>
    <w:rsid w:val="008A0BBA"/>
    <w:rsid w:val="008A3551"/>
    <w:rsid w:val="008A37D4"/>
    <w:rsid w:val="008A38F5"/>
    <w:rsid w:val="008A5876"/>
    <w:rsid w:val="008A66B7"/>
    <w:rsid w:val="008A674C"/>
    <w:rsid w:val="008B086E"/>
    <w:rsid w:val="008B324B"/>
    <w:rsid w:val="008B72A9"/>
    <w:rsid w:val="008C1492"/>
    <w:rsid w:val="008C24B2"/>
    <w:rsid w:val="008C50D5"/>
    <w:rsid w:val="008C51D1"/>
    <w:rsid w:val="008C5338"/>
    <w:rsid w:val="008C542F"/>
    <w:rsid w:val="008D1731"/>
    <w:rsid w:val="008D24E5"/>
    <w:rsid w:val="008D2A67"/>
    <w:rsid w:val="008D308B"/>
    <w:rsid w:val="008E072C"/>
    <w:rsid w:val="008E77B9"/>
    <w:rsid w:val="008E7988"/>
    <w:rsid w:val="008F5BA5"/>
    <w:rsid w:val="00902492"/>
    <w:rsid w:val="00902B86"/>
    <w:rsid w:val="00905763"/>
    <w:rsid w:val="00906C84"/>
    <w:rsid w:val="009100DD"/>
    <w:rsid w:val="00912B70"/>
    <w:rsid w:val="009138E9"/>
    <w:rsid w:val="00913F40"/>
    <w:rsid w:val="009148D1"/>
    <w:rsid w:val="00915DAB"/>
    <w:rsid w:val="00925A8A"/>
    <w:rsid w:val="009320BD"/>
    <w:rsid w:val="00941BEE"/>
    <w:rsid w:val="009437ED"/>
    <w:rsid w:val="00946690"/>
    <w:rsid w:val="00946D6B"/>
    <w:rsid w:val="00947B59"/>
    <w:rsid w:val="00950EBF"/>
    <w:rsid w:val="00966832"/>
    <w:rsid w:val="00967EF3"/>
    <w:rsid w:val="00974C96"/>
    <w:rsid w:val="009813A5"/>
    <w:rsid w:val="009817CF"/>
    <w:rsid w:val="0098503C"/>
    <w:rsid w:val="00991E1C"/>
    <w:rsid w:val="0099696B"/>
    <w:rsid w:val="009A190B"/>
    <w:rsid w:val="009A28D4"/>
    <w:rsid w:val="009A49B7"/>
    <w:rsid w:val="009A55D4"/>
    <w:rsid w:val="009B19DD"/>
    <w:rsid w:val="009B21CB"/>
    <w:rsid w:val="009B4BC3"/>
    <w:rsid w:val="009B7DA9"/>
    <w:rsid w:val="009C2521"/>
    <w:rsid w:val="009C5C30"/>
    <w:rsid w:val="009D225E"/>
    <w:rsid w:val="009D2A93"/>
    <w:rsid w:val="009D487F"/>
    <w:rsid w:val="009D5C2C"/>
    <w:rsid w:val="009D6A56"/>
    <w:rsid w:val="009F0264"/>
    <w:rsid w:val="009F1860"/>
    <w:rsid w:val="009F2DA3"/>
    <w:rsid w:val="00A017AA"/>
    <w:rsid w:val="00A03C98"/>
    <w:rsid w:val="00A140AE"/>
    <w:rsid w:val="00A146A7"/>
    <w:rsid w:val="00A16737"/>
    <w:rsid w:val="00A208A4"/>
    <w:rsid w:val="00A20C65"/>
    <w:rsid w:val="00A22759"/>
    <w:rsid w:val="00A255EE"/>
    <w:rsid w:val="00A25C04"/>
    <w:rsid w:val="00A32265"/>
    <w:rsid w:val="00A41D4D"/>
    <w:rsid w:val="00A43C71"/>
    <w:rsid w:val="00A4721C"/>
    <w:rsid w:val="00A51707"/>
    <w:rsid w:val="00A55AE2"/>
    <w:rsid w:val="00A70516"/>
    <w:rsid w:val="00A71339"/>
    <w:rsid w:val="00A72989"/>
    <w:rsid w:val="00A7599A"/>
    <w:rsid w:val="00A778B5"/>
    <w:rsid w:val="00A80CEA"/>
    <w:rsid w:val="00A81BDF"/>
    <w:rsid w:val="00A82BA9"/>
    <w:rsid w:val="00A86753"/>
    <w:rsid w:val="00A867CF"/>
    <w:rsid w:val="00A86E84"/>
    <w:rsid w:val="00A902F0"/>
    <w:rsid w:val="00A912E6"/>
    <w:rsid w:val="00A94435"/>
    <w:rsid w:val="00AB312B"/>
    <w:rsid w:val="00AB34FE"/>
    <w:rsid w:val="00AC154D"/>
    <w:rsid w:val="00AC501E"/>
    <w:rsid w:val="00AC7CBA"/>
    <w:rsid w:val="00AD1018"/>
    <w:rsid w:val="00AD642F"/>
    <w:rsid w:val="00AD6B52"/>
    <w:rsid w:val="00AE29F3"/>
    <w:rsid w:val="00AE444D"/>
    <w:rsid w:val="00AE50A9"/>
    <w:rsid w:val="00AE512E"/>
    <w:rsid w:val="00AE6630"/>
    <w:rsid w:val="00AF0CD5"/>
    <w:rsid w:val="00AF1B89"/>
    <w:rsid w:val="00AF5513"/>
    <w:rsid w:val="00AF6736"/>
    <w:rsid w:val="00B01D84"/>
    <w:rsid w:val="00B12FF5"/>
    <w:rsid w:val="00B1305A"/>
    <w:rsid w:val="00B136EC"/>
    <w:rsid w:val="00B138F2"/>
    <w:rsid w:val="00B158C3"/>
    <w:rsid w:val="00B31A6B"/>
    <w:rsid w:val="00B31BC1"/>
    <w:rsid w:val="00B3501E"/>
    <w:rsid w:val="00B35615"/>
    <w:rsid w:val="00B44215"/>
    <w:rsid w:val="00B45219"/>
    <w:rsid w:val="00B45231"/>
    <w:rsid w:val="00B51EEB"/>
    <w:rsid w:val="00B53DAC"/>
    <w:rsid w:val="00B5535F"/>
    <w:rsid w:val="00B55C75"/>
    <w:rsid w:val="00B5738A"/>
    <w:rsid w:val="00B61D26"/>
    <w:rsid w:val="00B64351"/>
    <w:rsid w:val="00B67014"/>
    <w:rsid w:val="00B67BB7"/>
    <w:rsid w:val="00B7126C"/>
    <w:rsid w:val="00B761FE"/>
    <w:rsid w:val="00B82800"/>
    <w:rsid w:val="00B838C1"/>
    <w:rsid w:val="00B84FEA"/>
    <w:rsid w:val="00B8511D"/>
    <w:rsid w:val="00B85B0D"/>
    <w:rsid w:val="00B85D75"/>
    <w:rsid w:val="00B94AD1"/>
    <w:rsid w:val="00B96FB3"/>
    <w:rsid w:val="00BA162B"/>
    <w:rsid w:val="00BA57BD"/>
    <w:rsid w:val="00BA6751"/>
    <w:rsid w:val="00BA6896"/>
    <w:rsid w:val="00BA6A73"/>
    <w:rsid w:val="00BB592E"/>
    <w:rsid w:val="00BB5EF9"/>
    <w:rsid w:val="00BC6686"/>
    <w:rsid w:val="00BC7B26"/>
    <w:rsid w:val="00BD1B94"/>
    <w:rsid w:val="00BD3FD5"/>
    <w:rsid w:val="00BD6F4E"/>
    <w:rsid w:val="00BE1159"/>
    <w:rsid w:val="00BE1A9B"/>
    <w:rsid w:val="00BE3E3D"/>
    <w:rsid w:val="00BF2265"/>
    <w:rsid w:val="00BF441B"/>
    <w:rsid w:val="00BF4431"/>
    <w:rsid w:val="00BF5D9B"/>
    <w:rsid w:val="00BF6815"/>
    <w:rsid w:val="00C01F76"/>
    <w:rsid w:val="00C02430"/>
    <w:rsid w:val="00C0378D"/>
    <w:rsid w:val="00C0414D"/>
    <w:rsid w:val="00C106C7"/>
    <w:rsid w:val="00C112CA"/>
    <w:rsid w:val="00C138AE"/>
    <w:rsid w:val="00C207F2"/>
    <w:rsid w:val="00C22E57"/>
    <w:rsid w:val="00C363F4"/>
    <w:rsid w:val="00C41F5D"/>
    <w:rsid w:val="00C431C7"/>
    <w:rsid w:val="00C45EB9"/>
    <w:rsid w:val="00C509C5"/>
    <w:rsid w:val="00C5398E"/>
    <w:rsid w:val="00C5452D"/>
    <w:rsid w:val="00C63A87"/>
    <w:rsid w:val="00C81B7D"/>
    <w:rsid w:val="00C83469"/>
    <w:rsid w:val="00C83C41"/>
    <w:rsid w:val="00C8513B"/>
    <w:rsid w:val="00C91046"/>
    <w:rsid w:val="00C91CF0"/>
    <w:rsid w:val="00C9433B"/>
    <w:rsid w:val="00C97033"/>
    <w:rsid w:val="00CA2C6B"/>
    <w:rsid w:val="00CA5C80"/>
    <w:rsid w:val="00CB1EDC"/>
    <w:rsid w:val="00CB32F5"/>
    <w:rsid w:val="00CB3347"/>
    <w:rsid w:val="00CB4F08"/>
    <w:rsid w:val="00CB526F"/>
    <w:rsid w:val="00CC3D47"/>
    <w:rsid w:val="00CC5674"/>
    <w:rsid w:val="00CD2B15"/>
    <w:rsid w:val="00CD72CB"/>
    <w:rsid w:val="00CE24EC"/>
    <w:rsid w:val="00CF0121"/>
    <w:rsid w:val="00CF0A9B"/>
    <w:rsid w:val="00D01457"/>
    <w:rsid w:val="00D02745"/>
    <w:rsid w:val="00D035AC"/>
    <w:rsid w:val="00D05FAD"/>
    <w:rsid w:val="00D074C3"/>
    <w:rsid w:val="00D12B52"/>
    <w:rsid w:val="00D14E32"/>
    <w:rsid w:val="00D17AB4"/>
    <w:rsid w:val="00D22C81"/>
    <w:rsid w:val="00D2477B"/>
    <w:rsid w:val="00D24F62"/>
    <w:rsid w:val="00D27075"/>
    <w:rsid w:val="00D33110"/>
    <w:rsid w:val="00D34C77"/>
    <w:rsid w:val="00D414BA"/>
    <w:rsid w:val="00D441AE"/>
    <w:rsid w:val="00D44234"/>
    <w:rsid w:val="00D50B36"/>
    <w:rsid w:val="00D5171B"/>
    <w:rsid w:val="00D53150"/>
    <w:rsid w:val="00D545B4"/>
    <w:rsid w:val="00D6265E"/>
    <w:rsid w:val="00D62B57"/>
    <w:rsid w:val="00D63608"/>
    <w:rsid w:val="00D66338"/>
    <w:rsid w:val="00D7201F"/>
    <w:rsid w:val="00D72317"/>
    <w:rsid w:val="00D7280C"/>
    <w:rsid w:val="00D72AEB"/>
    <w:rsid w:val="00D7548D"/>
    <w:rsid w:val="00D77B45"/>
    <w:rsid w:val="00D82DA7"/>
    <w:rsid w:val="00D92215"/>
    <w:rsid w:val="00D93507"/>
    <w:rsid w:val="00D93BCB"/>
    <w:rsid w:val="00D93C24"/>
    <w:rsid w:val="00D9404D"/>
    <w:rsid w:val="00D9425F"/>
    <w:rsid w:val="00D963D5"/>
    <w:rsid w:val="00DA0D08"/>
    <w:rsid w:val="00DA0E00"/>
    <w:rsid w:val="00DB0912"/>
    <w:rsid w:val="00DB2414"/>
    <w:rsid w:val="00DB663D"/>
    <w:rsid w:val="00DC4CA4"/>
    <w:rsid w:val="00DD0BC7"/>
    <w:rsid w:val="00DD2651"/>
    <w:rsid w:val="00DD2654"/>
    <w:rsid w:val="00DD5A32"/>
    <w:rsid w:val="00DD620C"/>
    <w:rsid w:val="00DE063D"/>
    <w:rsid w:val="00DF058F"/>
    <w:rsid w:val="00DF2CC4"/>
    <w:rsid w:val="00DF4AC7"/>
    <w:rsid w:val="00DF4BD9"/>
    <w:rsid w:val="00DF59E3"/>
    <w:rsid w:val="00DF7CBE"/>
    <w:rsid w:val="00E016B8"/>
    <w:rsid w:val="00E025CE"/>
    <w:rsid w:val="00E02D32"/>
    <w:rsid w:val="00E0385A"/>
    <w:rsid w:val="00E0525D"/>
    <w:rsid w:val="00E06B1C"/>
    <w:rsid w:val="00E10882"/>
    <w:rsid w:val="00E15051"/>
    <w:rsid w:val="00E15538"/>
    <w:rsid w:val="00E226E1"/>
    <w:rsid w:val="00E26523"/>
    <w:rsid w:val="00E269A4"/>
    <w:rsid w:val="00E26B50"/>
    <w:rsid w:val="00E27532"/>
    <w:rsid w:val="00E30866"/>
    <w:rsid w:val="00E31FF4"/>
    <w:rsid w:val="00E341B6"/>
    <w:rsid w:val="00E351F2"/>
    <w:rsid w:val="00E352CD"/>
    <w:rsid w:val="00E35E4B"/>
    <w:rsid w:val="00E36612"/>
    <w:rsid w:val="00E424A2"/>
    <w:rsid w:val="00E44199"/>
    <w:rsid w:val="00E444E6"/>
    <w:rsid w:val="00E456E8"/>
    <w:rsid w:val="00E45EE9"/>
    <w:rsid w:val="00E501EC"/>
    <w:rsid w:val="00E50423"/>
    <w:rsid w:val="00E51C27"/>
    <w:rsid w:val="00E553ED"/>
    <w:rsid w:val="00E62B50"/>
    <w:rsid w:val="00E642AE"/>
    <w:rsid w:val="00E709E4"/>
    <w:rsid w:val="00E72CAF"/>
    <w:rsid w:val="00E72E5D"/>
    <w:rsid w:val="00E802E0"/>
    <w:rsid w:val="00E81DF3"/>
    <w:rsid w:val="00E82A2B"/>
    <w:rsid w:val="00E8370E"/>
    <w:rsid w:val="00E85D93"/>
    <w:rsid w:val="00E93B8D"/>
    <w:rsid w:val="00E95167"/>
    <w:rsid w:val="00E971A8"/>
    <w:rsid w:val="00EA236F"/>
    <w:rsid w:val="00EA4008"/>
    <w:rsid w:val="00EA6809"/>
    <w:rsid w:val="00EA7B49"/>
    <w:rsid w:val="00EB1E68"/>
    <w:rsid w:val="00EB2186"/>
    <w:rsid w:val="00EB5479"/>
    <w:rsid w:val="00EC024B"/>
    <w:rsid w:val="00EC05F7"/>
    <w:rsid w:val="00EC303E"/>
    <w:rsid w:val="00EC430E"/>
    <w:rsid w:val="00EC638A"/>
    <w:rsid w:val="00EC6B64"/>
    <w:rsid w:val="00ED3153"/>
    <w:rsid w:val="00ED36A3"/>
    <w:rsid w:val="00ED6DDC"/>
    <w:rsid w:val="00ED7E6D"/>
    <w:rsid w:val="00EE0FE7"/>
    <w:rsid w:val="00EE5563"/>
    <w:rsid w:val="00EE7669"/>
    <w:rsid w:val="00EF28E3"/>
    <w:rsid w:val="00EF5549"/>
    <w:rsid w:val="00F05F27"/>
    <w:rsid w:val="00F0692B"/>
    <w:rsid w:val="00F07403"/>
    <w:rsid w:val="00F07466"/>
    <w:rsid w:val="00F076BE"/>
    <w:rsid w:val="00F138C7"/>
    <w:rsid w:val="00F15A3A"/>
    <w:rsid w:val="00F1724B"/>
    <w:rsid w:val="00F1788A"/>
    <w:rsid w:val="00F2003F"/>
    <w:rsid w:val="00F20764"/>
    <w:rsid w:val="00F22F64"/>
    <w:rsid w:val="00F23D09"/>
    <w:rsid w:val="00F2462F"/>
    <w:rsid w:val="00F246D6"/>
    <w:rsid w:val="00F25CC6"/>
    <w:rsid w:val="00F369C2"/>
    <w:rsid w:val="00F370C4"/>
    <w:rsid w:val="00F42F42"/>
    <w:rsid w:val="00F456E0"/>
    <w:rsid w:val="00F53E7C"/>
    <w:rsid w:val="00F56743"/>
    <w:rsid w:val="00F6241D"/>
    <w:rsid w:val="00F63BA8"/>
    <w:rsid w:val="00F644ED"/>
    <w:rsid w:val="00F679B4"/>
    <w:rsid w:val="00F67EFD"/>
    <w:rsid w:val="00F73C3D"/>
    <w:rsid w:val="00F7513B"/>
    <w:rsid w:val="00F84ECD"/>
    <w:rsid w:val="00F860FA"/>
    <w:rsid w:val="00F8744C"/>
    <w:rsid w:val="00F90677"/>
    <w:rsid w:val="00F91FDB"/>
    <w:rsid w:val="00F93295"/>
    <w:rsid w:val="00F95539"/>
    <w:rsid w:val="00FA1786"/>
    <w:rsid w:val="00FA502F"/>
    <w:rsid w:val="00FB0CCD"/>
    <w:rsid w:val="00FB3E4D"/>
    <w:rsid w:val="00FC1553"/>
    <w:rsid w:val="00FC1B1B"/>
    <w:rsid w:val="00FC1F69"/>
    <w:rsid w:val="00FC3A90"/>
    <w:rsid w:val="00FC3C4E"/>
    <w:rsid w:val="00FC3FBE"/>
    <w:rsid w:val="00FC6DDA"/>
    <w:rsid w:val="00FD0BDB"/>
    <w:rsid w:val="00FE7030"/>
    <w:rsid w:val="00FE77D8"/>
    <w:rsid w:val="00FF1A74"/>
    <w:rsid w:val="00FF2988"/>
    <w:rsid w:val="00FF2EE0"/>
    <w:rsid w:val="00FF5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D3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20D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DD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0D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DD3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0D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DD3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5A3E5D-E277-472C-A047-4C508293D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a</dc:creator>
  <cp:lastModifiedBy>sumita</cp:lastModifiedBy>
  <cp:revision>1</cp:revision>
  <dcterms:created xsi:type="dcterms:W3CDTF">2017-04-13T09:45:00Z</dcterms:created>
  <dcterms:modified xsi:type="dcterms:W3CDTF">2017-04-13T09:45:00Z</dcterms:modified>
</cp:coreProperties>
</file>